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ACEAD" w14:textId="71320919" w:rsidR="00EB5041" w:rsidRDefault="00C52EF7">
      <w:pPr>
        <w:rPr>
          <w:rFonts w:ascii="Cambria" w:eastAsia="Cambria" w:hAnsi="Cambria" w:cs="Cambria"/>
          <w:b/>
          <w:sz w:val="28"/>
          <w:szCs w:val="28"/>
        </w:rPr>
      </w:pPr>
      <w:bookmarkStart w:id="0" w:name="_heading=h.gjdgxs" w:colFirst="0" w:colLast="0"/>
      <w:bookmarkEnd w:id="0"/>
      <w:r>
        <w:rPr>
          <w:rFonts w:ascii="Cambria" w:eastAsia="Cambria" w:hAnsi="Cambria" w:cs="Cambria"/>
          <w:b/>
          <w:sz w:val="28"/>
          <w:szCs w:val="28"/>
        </w:rPr>
        <w:t xml:space="preserve">S1 Appendix. Between Group </w:t>
      </w:r>
      <w:r w:rsidR="006047A1">
        <w:rPr>
          <w:rFonts w:ascii="Cambria" w:eastAsia="Cambria" w:hAnsi="Cambria" w:cs="Cambria"/>
          <w:b/>
          <w:sz w:val="28"/>
          <w:szCs w:val="28"/>
        </w:rPr>
        <w:t xml:space="preserve">Analysis </w:t>
      </w:r>
      <w:r>
        <w:rPr>
          <w:rFonts w:ascii="Cambria" w:eastAsia="Cambria" w:hAnsi="Cambria" w:cs="Cambria"/>
          <w:b/>
          <w:sz w:val="28"/>
          <w:szCs w:val="28"/>
        </w:rPr>
        <w:t>Model Output Tables</w:t>
      </w:r>
    </w:p>
    <w:p w14:paraId="2793F5D3" w14:textId="77777777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22256146" w14:textId="09BCE49A" w:rsidR="00EB5041" w:rsidRPr="006047A1" w:rsidRDefault="00C52EF7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t>Table S1:1</w:t>
      </w:r>
      <w:r w:rsidR="006047A1">
        <w:rPr>
          <w:rFonts w:ascii="Cambria" w:eastAsia="Cambria" w:hAnsi="Cambria" w:cs="Cambria"/>
          <w:b/>
          <w:i/>
          <w:sz w:val="28"/>
          <w:szCs w:val="28"/>
        </w:rPr>
        <w:t xml:space="preserve"> </w:t>
      </w:r>
      <w:r>
        <w:rPr>
          <w:rFonts w:ascii="Cambria" w:eastAsia="Cambria" w:hAnsi="Cambria" w:cs="Cambria"/>
          <w:b/>
          <w:i/>
          <w:sz w:val="28"/>
          <w:szCs w:val="28"/>
        </w:rPr>
        <w:t xml:space="preserve">Free Recall </w:t>
      </w:r>
    </w:p>
    <w:tbl>
      <w:tblPr>
        <w:tblStyle w:val="a"/>
        <w:tblW w:w="0" w:type="auto"/>
        <w:tblLook w:val="0400" w:firstRow="0" w:lastRow="0" w:firstColumn="0" w:lastColumn="0" w:noHBand="0" w:noVBand="1"/>
      </w:tblPr>
      <w:tblGrid>
        <w:gridCol w:w="1867"/>
        <w:gridCol w:w="1262"/>
        <w:gridCol w:w="1372"/>
        <w:gridCol w:w="1714"/>
        <w:gridCol w:w="1813"/>
        <w:gridCol w:w="849"/>
        <w:gridCol w:w="965"/>
        <w:gridCol w:w="965"/>
        <w:gridCol w:w="1025"/>
        <w:gridCol w:w="865"/>
        <w:gridCol w:w="889"/>
      </w:tblGrid>
      <w:tr w:rsidR="00EB5041" w:rsidRPr="006047A1" w14:paraId="34A5E8AA" w14:textId="77777777" w:rsidTr="00FF0478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117FBE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E502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369203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C316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4F9AEE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F7488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EB5041" w:rsidRPr="006047A1" w14:paraId="7C628D3A" w14:textId="77777777" w:rsidTr="00FF0478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DB8D22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C24738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32D81C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995675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968765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D4ECB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89AC61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A6C9C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878AB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proofErr w:type="spellStart"/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59FEA1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8A3D68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 p-value</w:t>
            </w:r>
          </w:p>
        </w:tc>
      </w:tr>
      <w:tr w:rsidR="00EB5041" w:rsidRPr="006047A1" w14:paraId="49BDE57C" w14:textId="77777777" w:rsidTr="00FF0478">
        <w:trPr>
          <w:trHeight w:val="315"/>
        </w:trPr>
        <w:tc>
          <w:tcPr>
            <w:tcW w:w="0" w:type="auto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D0F117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EB5041" w:rsidRPr="006047A1" w14:paraId="7AAB8ED1" w14:textId="77777777" w:rsidTr="00FF0478">
        <w:trPr>
          <w:trHeight w:val="318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98FB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Accurac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AAB513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F154B8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4C073C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BE7452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813A5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A8F40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56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A770B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69.4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9BD5BA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423.050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6311B8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EB5041" w:rsidRPr="006047A1" w14:paraId="34E5771E" w14:textId="77777777" w:rsidTr="00FF0478">
        <w:trPr>
          <w:trHeight w:val="43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92D300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B57034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9E667D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E9CF4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Group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682AC9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1 to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3E3B7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7BDA90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58.0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7C7EB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74.0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16C38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423.0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7A6C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A5561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9666</w:t>
            </w:r>
          </w:p>
        </w:tc>
      </w:tr>
      <w:tr w:rsidR="00EB5041" w:rsidRPr="006047A1" w14:paraId="663C8105" w14:textId="77777777" w:rsidTr="00FF047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798FB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54C248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E099D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3B47C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FDAD5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2 to fre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1AD26E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79083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96.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3FE787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14.7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A1FC48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91.0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5858F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3.9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A74B7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EB5041" w:rsidRPr="006047A1" w14:paraId="6A83039C" w14:textId="77777777" w:rsidTr="00FF0478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2E9647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7E621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44CA3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0D0272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3CB92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free3 to fre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45790F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41DFD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97.9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34CEB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19.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EC012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90.9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4728E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2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DB9F8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374</w:t>
            </w:r>
          </w:p>
        </w:tc>
      </w:tr>
      <w:tr w:rsidR="00EB5041" w:rsidRPr="006047A1" w14:paraId="2D640D5A" w14:textId="77777777" w:rsidTr="00FF0478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E5927" w14:textId="77777777" w:rsidR="00EB5041" w:rsidRPr="006047A1" w:rsidRDefault="00EB504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732B7493" w14:textId="7AB99B2D" w:rsidR="00EB5041" w:rsidRPr="00674B17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free2 model equation:  </w:t>
            </w:r>
            <w:r w:rsidR="00674B17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MeanACC</w:t>
            </w:r>
            <w:proofErr w:type="spellEnd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~  Group</w:t>
            </w:r>
            <w:proofErr w:type="gramEnd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 xml:space="preserve"> + Condition, random = ~1|Participant/Group/Condition </w:t>
            </w:r>
          </w:p>
          <w:p w14:paraId="65241FEA" w14:textId="77777777" w:rsidR="00EB5041" w:rsidRPr="006047A1" w:rsidRDefault="00EB504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5E93F3B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B9180" w14:textId="77777777" w:rsidR="00EB5041" w:rsidRPr="006047A1" w:rsidRDefault="00EB504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B7E3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057E2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3976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16532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674B17" w:rsidRPr="006047A1" w14:paraId="3FC0EA6D" w14:textId="77777777" w:rsidTr="00FF0478">
        <w:trPr>
          <w:trHeight w:val="4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60F588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8595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475C7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B2BACA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4996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6D9281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3E66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993B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65E5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0C69A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FD592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EB5041" w:rsidRPr="006047A1" w14:paraId="2F0324FE" w14:textId="77777777" w:rsidTr="00FF047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EE2DC3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E8DB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6EC92A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2858DA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E5822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0.2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BE0B2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7E82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80291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73723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17F9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398A1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EB5041" w:rsidRPr="006047A1" w14:paraId="631D31D2" w14:textId="77777777" w:rsidTr="00FF047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AEE936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5744B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BB132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A7199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44B76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3D96F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FE10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631B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04F6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11879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4C242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  <w:tr w:rsidR="00EB5041" w:rsidRPr="006047A1" w14:paraId="32961529" w14:textId="77777777" w:rsidTr="00FF047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0D28F1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895B7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C48A89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0389C1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C87EB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0.97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2F96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5E45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8150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CCAD4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E0F04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EACB" w14:textId="77777777" w:rsidR="00EB5041" w:rsidRPr="006047A1" w:rsidRDefault="00EB5041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</w:tr>
    </w:tbl>
    <w:p w14:paraId="3ECB7B9A" w14:textId="1F51A0AF" w:rsidR="003B5DB2" w:rsidRDefault="003B5DB2">
      <w:pPr>
        <w:rPr>
          <w:rFonts w:ascii="Cambria" w:eastAsia="Cambria" w:hAnsi="Cambria" w:cs="Cambria"/>
          <w:b/>
          <w:i/>
          <w:sz w:val="28"/>
          <w:szCs w:val="28"/>
        </w:rPr>
      </w:pPr>
    </w:p>
    <w:p w14:paraId="57DEC00D" w14:textId="77777777" w:rsidR="00674B17" w:rsidRDefault="00674B17">
      <w:pPr>
        <w:rPr>
          <w:rFonts w:ascii="Cambria" w:eastAsia="Cambria" w:hAnsi="Cambria" w:cs="Cambria"/>
          <w:b/>
          <w:i/>
          <w:sz w:val="28"/>
          <w:szCs w:val="28"/>
        </w:rPr>
      </w:pPr>
    </w:p>
    <w:p w14:paraId="535E02C2" w14:textId="77777777" w:rsidR="00674B17" w:rsidRDefault="00674B17">
      <w:pPr>
        <w:rPr>
          <w:rFonts w:ascii="Cambria" w:eastAsia="Cambria" w:hAnsi="Cambria" w:cs="Cambria"/>
          <w:b/>
          <w:i/>
          <w:sz w:val="28"/>
          <w:szCs w:val="28"/>
        </w:rPr>
      </w:pPr>
    </w:p>
    <w:p w14:paraId="10489933" w14:textId="77777777" w:rsidR="00674B17" w:rsidRDefault="00674B17">
      <w:pPr>
        <w:rPr>
          <w:rFonts w:ascii="Cambria" w:eastAsia="Cambria" w:hAnsi="Cambria" w:cs="Cambria"/>
          <w:b/>
          <w:i/>
          <w:sz w:val="28"/>
          <w:szCs w:val="28"/>
        </w:rPr>
      </w:pPr>
    </w:p>
    <w:p w14:paraId="008444E2" w14:textId="77777777" w:rsidR="00674B17" w:rsidRDefault="00674B17">
      <w:pPr>
        <w:rPr>
          <w:rFonts w:ascii="Cambria" w:eastAsia="Cambria" w:hAnsi="Cambria" w:cs="Cambria"/>
          <w:b/>
          <w:i/>
          <w:sz w:val="28"/>
          <w:szCs w:val="28"/>
        </w:rPr>
      </w:pPr>
    </w:p>
    <w:p w14:paraId="2E0017AF" w14:textId="77777777" w:rsidR="00674B17" w:rsidRDefault="00674B17">
      <w:pPr>
        <w:rPr>
          <w:rFonts w:ascii="Cambria" w:eastAsia="Cambria" w:hAnsi="Cambria" w:cs="Cambria"/>
          <w:b/>
          <w:i/>
          <w:sz w:val="28"/>
          <w:szCs w:val="28"/>
        </w:rPr>
      </w:pPr>
    </w:p>
    <w:p w14:paraId="44BBEAE6" w14:textId="6D534161" w:rsidR="00EB5041" w:rsidRDefault="00C52EF7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lastRenderedPageBreak/>
        <w:t>Table S1:2</w:t>
      </w:r>
      <w:proofErr w:type="gramStart"/>
      <w:r>
        <w:rPr>
          <w:rFonts w:ascii="Cambria" w:eastAsia="Cambria" w:hAnsi="Cambria" w:cs="Cambria"/>
          <w:b/>
          <w:i/>
          <w:sz w:val="28"/>
          <w:szCs w:val="28"/>
        </w:rPr>
        <w:t>a  Serial</w:t>
      </w:r>
      <w:proofErr w:type="gramEnd"/>
      <w:r>
        <w:rPr>
          <w:rFonts w:ascii="Cambria" w:eastAsia="Cambria" w:hAnsi="Cambria" w:cs="Cambria"/>
          <w:b/>
          <w:i/>
          <w:sz w:val="28"/>
          <w:szCs w:val="28"/>
        </w:rPr>
        <w:t xml:space="preserve"> Recall – Mean Accuracy</w:t>
      </w:r>
    </w:p>
    <w:tbl>
      <w:tblPr>
        <w:tblStyle w:val="a0"/>
        <w:tblW w:w="0" w:type="auto"/>
        <w:tblLook w:val="0400" w:firstRow="0" w:lastRow="0" w:firstColumn="0" w:lastColumn="0" w:noHBand="0" w:noVBand="1"/>
      </w:tblPr>
      <w:tblGrid>
        <w:gridCol w:w="1840"/>
        <w:gridCol w:w="1244"/>
        <w:gridCol w:w="1353"/>
        <w:gridCol w:w="1690"/>
        <w:gridCol w:w="1787"/>
        <w:gridCol w:w="849"/>
        <w:gridCol w:w="965"/>
        <w:gridCol w:w="965"/>
        <w:gridCol w:w="1025"/>
        <w:gridCol w:w="965"/>
        <w:gridCol w:w="849"/>
      </w:tblGrid>
      <w:tr w:rsidR="00EB5041" w:rsidRPr="006047A1" w14:paraId="4B8B6BCD" w14:textId="77777777" w:rsidTr="00FF0478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F5EB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5127D6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20DB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85F310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A79C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AE1C9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EB5041" w:rsidRPr="006047A1" w14:paraId="0A252B03" w14:textId="77777777" w:rsidTr="00FF0478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37210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2B9A72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D0B797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01432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B36ADA" w14:textId="77777777" w:rsidR="00EB5041" w:rsidRPr="006047A1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6F8DF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66E6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D58A9B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33307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proofErr w:type="spellStart"/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D6AB4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76AF0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EB5041" w:rsidRPr="006047A1" w14:paraId="5E478B2F" w14:textId="77777777" w:rsidTr="00FF0478">
        <w:trPr>
          <w:trHeight w:val="315"/>
        </w:trPr>
        <w:tc>
          <w:tcPr>
            <w:tcW w:w="0" w:type="auto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EFBD8C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6047A1" w:rsidRPr="006047A1" w14:paraId="4C3C40F1" w14:textId="77777777" w:rsidTr="00FF0478">
        <w:trPr>
          <w:trHeight w:val="39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9CB34D" w14:textId="09EA19BD" w:rsidR="006047A1" w:rsidRPr="006047A1" w:rsidRDefault="006047A1" w:rsidP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Accuracy (%)</w:t>
            </w:r>
          </w:p>
          <w:p w14:paraId="3D9768DD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749EC298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79B3766B" w14:textId="099C3908" w:rsidR="006047A1" w:rsidRPr="006047A1" w:rsidRDefault="006047A1" w:rsidP="00CD3C3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D2D9BC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F7ECAB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3F4133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B51CA3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8949F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A77D1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45.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A387E2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58.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A0C5CA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417.5997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D0A44F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6047A1" w:rsidRPr="006047A1" w14:paraId="3B6F2702" w14:textId="77777777" w:rsidTr="00FF0478">
        <w:trPr>
          <w:trHeight w:val="39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43A03" w14:textId="19B5196A" w:rsidR="006047A1" w:rsidRPr="006047A1" w:rsidRDefault="006047A1" w:rsidP="00CD3C3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26479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555890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3367A7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Group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1C3541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1 to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3D250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17F66C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47.1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5538EB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63.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75653E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417.5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9C2C8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24287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954</w:t>
            </w:r>
          </w:p>
        </w:tc>
      </w:tr>
      <w:tr w:rsidR="006047A1" w:rsidRPr="006047A1" w14:paraId="58953532" w14:textId="77777777" w:rsidTr="00FF0478">
        <w:trPr>
          <w:trHeight w:val="315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85C35" w14:textId="51176A54" w:rsidR="006047A1" w:rsidRPr="006047A1" w:rsidRDefault="006047A1" w:rsidP="00CD3C39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3626FC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26132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7983A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7B37A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2 to seri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AD10F6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706558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07.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C8861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25.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8DFE8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96.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F2AC0E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2.07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BFA121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6047A1" w:rsidRPr="006047A1" w14:paraId="76FFC029" w14:textId="77777777" w:rsidTr="00FF0478">
        <w:trPr>
          <w:trHeight w:val="31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26A091" w14:textId="6BC0143C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ADFF9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F32B1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6884F9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201AD" w14:textId="77777777" w:rsidR="006047A1" w:rsidRPr="006047A1" w:rsidRDefault="006047A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3 to seria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C70CAE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3E7050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07.6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6785B3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28.9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811FA9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95.8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A86525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42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3D129C" w14:textId="77777777" w:rsidR="006047A1" w:rsidRPr="006047A1" w:rsidRDefault="006047A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2323</w:t>
            </w:r>
          </w:p>
        </w:tc>
      </w:tr>
      <w:tr w:rsidR="00EB5041" w:rsidRPr="006047A1" w14:paraId="7CA2D6E1" w14:textId="77777777" w:rsidTr="00FF0478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BEEC3" w14:textId="77777777" w:rsidR="00EB5041" w:rsidRPr="006047A1" w:rsidRDefault="00EB504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57613E66" w14:textId="3D830216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serial2 equation:  </w:t>
            </w:r>
            <w:proofErr w:type="spellStart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MeanACC</w:t>
            </w:r>
            <w:proofErr w:type="spellEnd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~  Group</w:t>
            </w:r>
            <w:proofErr w:type="gramEnd"/>
            <w:r w:rsidRPr="006047A1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 xml:space="preserve"> + Condition, random = ~1|Participant/Group/Condition</w:t>
            </w: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48A3A73F" w14:textId="77777777" w:rsidR="00EB5041" w:rsidRPr="006047A1" w:rsidRDefault="00EB504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953EDB5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32015" w14:textId="77777777" w:rsidR="00EB5041" w:rsidRPr="006047A1" w:rsidRDefault="00EB5041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28B9D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2D28A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3BD12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91335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6047A1" w14:paraId="76A368F2" w14:textId="77777777" w:rsidTr="00FF047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1A74E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3321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62980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92D85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83187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4F4FC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1D86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8469" w14:textId="77777777" w:rsidR="00EB5041" w:rsidRPr="006047A1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664D2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69A5E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CC5F6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6047A1" w14:paraId="4B2E4009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FE1268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521C8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DD530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8.65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882F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4475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B5AA48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3.6108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52507D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BE6E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42E78" w14:textId="77777777" w:rsidR="00EB5041" w:rsidRPr="006047A1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8764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1C57C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1E015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6047A1" w14:paraId="6E41F39D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5B7685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E94FE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6DBD2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18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2BD164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4475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0CDBD1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1295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9CFBF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9EBD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9605" w14:textId="77777777" w:rsidR="00EB5041" w:rsidRPr="006047A1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12417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843B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D1A1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6047A1" w14:paraId="2F738F9B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2BBDFA" w14:textId="77777777" w:rsidR="00EB5041" w:rsidRPr="006047A1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4080B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558150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5.53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EA285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7005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BD9498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7.9005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FA619C" w14:textId="77777777" w:rsidR="00EB5041" w:rsidRPr="006047A1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6047A1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8813" w14:textId="77777777" w:rsidR="00EB5041" w:rsidRPr="006047A1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3F1AE" w14:textId="77777777" w:rsidR="00EB5041" w:rsidRPr="006047A1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B8392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325F9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48232" w14:textId="77777777" w:rsidR="00EB5041" w:rsidRPr="006047A1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2B42698" w14:textId="6291E012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114E03C2" w14:textId="78F2EE8F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1AB6CFEC" w14:textId="725360D4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03B6ABE4" w14:textId="11ECFB82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4B796E1C" w14:textId="0C8217BE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75D59941" w14:textId="51D23B7C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0940E1F0" w14:textId="19285828" w:rsidR="00674B17" w:rsidRDefault="00674B17">
      <w:pPr>
        <w:rPr>
          <w:rFonts w:ascii="Cambria" w:eastAsia="Cambria" w:hAnsi="Cambria" w:cs="Cambria"/>
          <w:b/>
          <w:sz w:val="28"/>
          <w:szCs w:val="28"/>
        </w:rPr>
      </w:pPr>
    </w:p>
    <w:p w14:paraId="2F35788A" w14:textId="77777777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7BF6659A" w14:textId="37841E79" w:rsidR="00EB5041" w:rsidRDefault="00C52EF7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lastRenderedPageBreak/>
        <w:t>Table S1:2b Serial Recall – Mean Sequence Length</w:t>
      </w:r>
    </w:p>
    <w:tbl>
      <w:tblPr>
        <w:tblStyle w:val="a1"/>
        <w:tblW w:w="14443" w:type="dxa"/>
        <w:tblLayout w:type="fixed"/>
        <w:tblLook w:val="0400" w:firstRow="0" w:lastRow="0" w:firstColumn="0" w:lastColumn="0" w:noHBand="0" w:noVBand="1"/>
      </w:tblPr>
      <w:tblGrid>
        <w:gridCol w:w="1691"/>
        <w:gridCol w:w="1182"/>
        <w:gridCol w:w="1228"/>
        <w:gridCol w:w="2116"/>
        <w:gridCol w:w="1443"/>
        <w:gridCol w:w="1005"/>
        <w:gridCol w:w="1080"/>
        <w:gridCol w:w="1114"/>
        <w:gridCol w:w="1316"/>
        <w:gridCol w:w="1114"/>
        <w:gridCol w:w="1154"/>
      </w:tblGrid>
      <w:tr w:rsidR="00EB5041" w:rsidRPr="00D14482" w14:paraId="24FB2AD1" w14:textId="77777777">
        <w:trPr>
          <w:trHeight w:val="315"/>
        </w:trPr>
        <w:tc>
          <w:tcPr>
            <w:tcW w:w="16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A4B052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1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0CF88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1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A647F9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21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416D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8DFC6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678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97070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EB5041" w:rsidRPr="00D14482" w14:paraId="262CEE17" w14:textId="77777777">
        <w:trPr>
          <w:trHeight w:val="315"/>
        </w:trPr>
        <w:tc>
          <w:tcPr>
            <w:tcW w:w="16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A65B42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07E0D2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48BD11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21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8A1AC8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3229D3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7B3BD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B3D68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3941E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1D40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proofErr w:type="spellStart"/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4F97F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59188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EB5041" w:rsidRPr="00D14482" w14:paraId="1202ACD0" w14:textId="77777777">
        <w:trPr>
          <w:trHeight w:val="315"/>
        </w:trPr>
        <w:tc>
          <w:tcPr>
            <w:tcW w:w="14443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B6C07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FF0478" w:rsidRPr="00D14482" w14:paraId="7772ABBF" w14:textId="77777777" w:rsidTr="00BE193B">
        <w:trPr>
          <w:trHeight w:val="315"/>
        </w:trPr>
        <w:tc>
          <w:tcPr>
            <w:tcW w:w="1691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BDD642" w14:textId="77777777" w:rsidR="00FF0478" w:rsidRPr="00D14482" w:rsidRDefault="00FF0478" w:rsidP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Sequence Length (%)</w:t>
            </w:r>
          </w:p>
          <w:p w14:paraId="2CD17AC5" w14:textId="1E029409" w:rsidR="00FF0478" w:rsidRPr="00D14482" w:rsidRDefault="00FF0478" w:rsidP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7B5F9468" w14:textId="63F5D2B1" w:rsidR="00FF0478" w:rsidRPr="00D14482" w:rsidRDefault="00FF0478" w:rsidP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0BAC6CA6" w14:textId="68A0BDB2" w:rsidR="00FF0478" w:rsidRPr="00D14482" w:rsidRDefault="00FF0478" w:rsidP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D0E1E9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779E09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F67272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915B93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30047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DE7099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55.65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25808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68.97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47D218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72.8279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53BC7C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FF0478" w:rsidRPr="00D14482" w14:paraId="5DD9A375" w14:textId="77777777" w:rsidTr="00BE193B">
        <w:trPr>
          <w:trHeight w:val="315"/>
        </w:trPr>
        <w:tc>
          <w:tcPr>
            <w:tcW w:w="16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3C244" w14:textId="5AE55A16" w:rsidR="00FF0478" w:rsidRPr="00D14482" w:rsidRDefault="00FF0478" w:rsidP="00BE193B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B05231" w14:textId="77777777" w:rsidR="00FF0478" w:rsidRPr="00D14482" w:rsidRDefault="00FF0478">
            <w:pPr>
              <w:spacing w:after="12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4DF113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26467D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Group 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6AE20E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1 to Baselin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6F1936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71C90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57.08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F822D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73.06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B1C53A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72.5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E8037B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7194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DA757A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495</w:t>
            </w:r>
          </w:p>
        </w:tc>
      </w:tr>
      <w:tr w:rsidR="00FF0478" w:rsidRPr="00D14482" w14:paraId="12EF8C61" w14:textId="77777777" w:rsidTr="00BE193B">
        <w:trPr>
          <w:trHeight w:val="315"/>
        </w:trPr>
        <w:tc>
          <w:tcPr>
            <w:tcW w:w="16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60AD0E" w14:textId="642853FB" w:rsidR="00FF0478" w:rsidRPr="00D14482" w:rsidRDefault="00FF0478" w:rsidP="00BE193B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DB94A0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E1B437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B6B30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DBD5AD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2 to serialseq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0FB07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CB29B1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51.882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0B1F3A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70.52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B9C930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68.941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681D77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.20103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F2EB5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73</w:t>
            </w:r>
          </w:p>
        </w:tc>
      </w:tr>
      <w:tr w:rsidR="00FF0478" w:rsidRPr="00D14482" w14:paraId="1245C6CE" w14:textId="77777777" w:rsidTr="00BE193B">
        <w:trPr>
          <w:trHeight w:val="315"/>
        </w:trPr>
        <w:tc>
          <w:tcPr>
            <w:tcW w:w="16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928AE" w14:textId="0968DB3D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CA48FA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seql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5E5978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9B3AEA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0198B" w14:textId="77777777" w:rsidR="00FF0478" w:rsidRPr="00D14482" w:rsidRDefault="00FF0478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serialseq3 to serialseq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50D11E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73741E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53.60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3A856F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74.91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1DA155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68.80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30196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2753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20AAD0" w14:textId="77777777" w:rsidR="00FF0478" w:rsidRPr="00D14482" w:rsidRDefault="00FF0478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998</w:t>
            </w:r>
          </w:p>
        </w:tc>
      </w:tr>
      <w:tr w:rsidR="00674B17" w:rsidRPr="00D14482" w14:paraId="47857745" w14:textId="77777777" w:rsidTr="00BB70CB">
        <w:trPr>
          <w:trHeight w:val="315"/>
        </w:trPr>
        <w:tc>
          <w:tcPr>
            <w:tcW w:w="108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DD543" w14:textId="77777777" w:rsidR="00674B17" w:rsidRPr="00D14482" w:rsidRDefault="00674B1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  <w:p w14:paraId="04EB4C14" w14:textId="77777777" w:rsidR="00674B17" w:rsidRPr="00D14482" w:rsidRDefault="00674B1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serialseq2 equation:  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4482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MeanSEQ</w:t>
            </w:r>
            <w:proofErr w:type="spellEnd"/>
            <w:r w:rsidRPr="00D14482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D14482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>~  Group</w:t>
            </w:r>
            <w:proofErr w:type="gramEnd"/>
            <w:r w:rsidRPr="00D14482">
              <w:rPr>
                <w:rFonts w:ascii="Cambria" w:eastAsia="Cambria" w:hAnsi="Cambria" w:cs="Cambria"/>
                <w:b/>
                <w:i/>
                <w:color w:val="000000"/>
                <w:sz w:val="18"/>
                <w:szCs w:val="18"/>
              </w:rPr>
              <w:t xml:space="preserve"> + Condition, random ~1|Participant/Group/Condition</w:t>
            </w: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  <w:p w14:paraId="3C34EA8C" w14:textId="6F5D150F" w:rsidR="00674B17" w:rsidRPr="00D14482" w:rsidRDefault="00674B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6C5C3" w14:textId="77777777" w:rsidR="00674B17" w:rsidRPr="00D14482" w:rsidRDefault="00674B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DBFED" w14:textId="77777777" w:rsidR="00674B17" w:rsidRPr="00D14482" w:rsidRDefault="00674B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8CB20" w14:textId="77777777" w:rsidR="00674B17" w:rsidRPr="00D14482" w:rsidRDefault="00674B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D14482" w14:paraId="55D74382" w14:textId="77777777">
        <w:trPr>
          <w:trHeight w:val="31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3D7A7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F1BD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CCCD2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A5E78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C6F4B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A5EEA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AFDE" w14:textId="77777777" w:rsidR="00EB5041" w:rsidRPr="00D14482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7AA85" w14:textId="77777777" w:rsidR="00EB5041" w:rsidRPr="00D14482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5861D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6B92F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382F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D14482" w14:paraId="02759181" w14:textId="77777777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5A34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18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688F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11CE0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.17633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9383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141663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8E317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2.421734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D088F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3DB9" w14:textId="77777777" w:rsidR="00EB5041" w:rsidRPr="00D14482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D1FF" w14:textId="77777777" w:rsidR="00EB5041" w:rsidRPr="00D14482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F2424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A4057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F31D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D14482" w14:paraId="09E0568F" w14:textId="77777777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5BBFFA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8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0C9E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EFCB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10589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22934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141663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78387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747508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1A55B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2153" w14:textId="77777777" w:rsidR="00EB5041" w:rsidRPr="00D14482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650E1" w14:textId="77777777" w:rsidR="00EB5041" w:rsidRPr="00D14482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9BEE1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C6A05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C2912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B5041" w:rsidRPr="00D14482" w14:paraId="4170DF8E" w14:textId="77777777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655635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18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91A2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5E11F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26736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497A9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976605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9B013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2.737676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983A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B6E43" w14:textId="77777777" w:rsidR="00EB5041" w:rsidRPr="00D14482" w:rsidRDefault="00EB5041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1D1B6" w14:textId="77777777" w:rsidR="00EB5041" w:rsidRPr="00D14482" w:rsidRDefault="00EB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1700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A1359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50796" w14:textId="77777777" w:rsidR="00EB5041" w:rsidRPr="00D14482" w:rsidRDefault="00EB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23D312A" w14:textId="77777777" w:rsidR="00EB5041" w:rsidRDefault="00EB5041">
      <w:pPr>
        <w:rPr>
          <w:rFonts w:ascii="Cambria" w:eastAsia="Cambria" w:hAnsi="Cambria" w:cs="Cambria"/>
          <w:b/>
          <w:sz w:val="28"/>
          <w:szCs w:val="28"/>
        </w:rPr>
      </w:pPr>
    </w:p>
    <w:p w14:paraId="2093E549" w14:textId="315E0107" w:rsidR="00EB5041" w:rsidRDefault="00EB5041">
      <w:pPr>
        <w:rPr>
          <w:rFonts w:ascii="Cambria" w:eastAsia="Cambria" w:hAnsi="Cambria" w:cs="Cambria"/>
          <w:b/>
          <w:sz w:val="28"/>
          <w:szCs w:val="28"/>
        </w:rPr>
      </w:pPr>
    </w:p>
    <w:p w14:paraId="7E5A3A89" w14:textId="77777777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64CFF0DE" w14:textId="44396A6A" w:rsidR="00EB5041" w:rsidRDefault="00EB5041">
      <w:pPr>
        <w:rPr>
          <w:rFonts w:ascii="Cambria" w:eastAsia="Cambria" w:hAnsi="Cambria" w:cs="Cambria"/>
          <w:b/>
          <w:sz w:val="28"/>
          <w:szCs w:val="28"/>
        </w:rPr>
      </w:pPr>
    </w:p>
    <w:p w14:paraId="69B42C23" w14:textId="400E2D6E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7AF1B251" w14:textId="77777777" w:rsidR="00D14482" w:rsidRDefault="00D14482">
      <w:pPr>
        <w:rPr>
          <w:rFonts w:ascii="Cambria" w:eastAsia="Cambria" w:hAnsi="Cambria" w:cs="Cambria"/>
          <w:b/>
          <w:sz w:val="28"/>
          <w:szCs w:val="28"/>
        </w:rPr>
      </w:pPr>
    </w:p>
    <w:p w14:paraId="62E949EF" w14:textId="77777777" w:rsidR="006047A1" w:rsidRDefault="006047A1">
      <w:pPr>
        <w:rPr>
          <w:rFonts w:ascii="Cambria" w:eastAsia="Cambria" w:hAnsi="Cambria" w:cs="Cambria"/>
          <w:b/>
          <w:sz w:val="28"/>
          <w:szCs w:val="28"/>
        </w:rPr>
      </w:pPr>
    </w:p>
    <w:p w14:paraId="79B52802" w14:textId="2552DA11" w:rsidR="00EB5041" w:rsidRDefault="00C52EF7">
      <w:pPr>
        <w:rPr>
          <w:rFonts w:ascii="Cambria" w:eastAsia="Cambria" w:hAnsi="Cambria" w:cs="Cambria"/>
          <w:b/>
          <w:i/>
          <w:sz w:val="28"/>
          <w:szCs w:val="28"/>
        </w:rPr>
      </w:pPr>
      <w:r>
        <w:rPr>
          <w:rFonts w:ascii="Cambria" w:eastAsia="Cambria" w:hAnsi="Cambria" w:cs="Cambria"/>
          <w:b/>
          <w:i/>
          <w:sz w:val="28"/>
          <w:szCs w:val="28"/>
        </w:rPr>
        <w:lastRenderedPageBreak/>
        <w:t>Table S1:3 Depth of Encoding</w:t>
      </w:r>
    </w:p>
    <w:tbl>
      <w:tblPr>
        <w:tblStyle w:val="a2"/>
        <w:tblW w:w="14193" w:type="dxa"/>
        <w:tblLayout w:type="fixed"/>
        <w:tblLook w:val="0400" w:firstRow="0" w:lastRow="0" w:firstColumn="0" w:lastColumn="0" w:noHBand="0" w:noVBand="1"/>
      </w:tblPr>
      <w:tblGrid>
        <w:gridCol w:w="1507"/>
        <w:gridCol w:w="1011"/>
        <w:gridCol w:w="1011"/>
        <w:gridCol w:w="3000"/>
        <w:gridCol w:w="1443"/>
        <w:gridCol w:w="460"/>
        <w:gridCol w:w="1114"/>
        <w:gridCol w:w="1114"/>
        <w:gridCol w:w="1289"/>
        <w:gridCol w:w="1299"/>
        <w:gridCol w:w="945"/>
      </w:tblGrid>
      <w:tr w:rsidR="00EB5041" w:rsidRPr="00D14482" w14:paraId="7C7B4D9D" w14:textId="77777777">
        <w:trPr>
          <w:trHeight w:val="315"/>
        </w:trPr>
        <w:tc>
          <w:tcPr>
            <w:tcW w:w="15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CCC12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pecification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AA25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name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D31E7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Nested Model</w:t>
            </w:r>
          </w:p>
        </w:tc>
        <w:tc>
          <w:tcPr>
            <w:tcW w:w="3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45089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 xml:space="preserve">Fixed Effects </w:t>
            </w:r>
          </w:p>
        </w:tc>
        <w:tc>
          <w:tcPr>
            <w:tcW w:w="14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681DC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Comparison</w:t>
            </w:r>
          </w:p>
        </w:tc>
        <w:tc>
          <w:tcPr>
            <w:tcW w:w="622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BB569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fit</w:t>
            </w:r>
          </w:p>
        </w:tc>
      </w:tr>
      <w:tr w:rsidR="00EB5041" w:rsidRPr="00D14482" w14:paraId="15803DA6" w14:textId="77777777" w:rsidTr="00D14482">
        <w:trPr>
          <w:trHeight w:val="315"/>
        </w:trPr>
        <w:tc>
          <w:tcPr>
            <w:tcW w:w="15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5D8363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86307A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FE850D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42F734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123132" w14:textId="77777777" w:rsidR="00EB5041" w:rsidRPr="00D14482" w:rsidRDefault="00EB50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64AEA" w14:textId="77777777" w:rsidR="00EB5041" w:rsidRPr="00D14482" w:rsidRDefault="00C52EF7" w:rsidP="00D14482">
            <w:pPr>
              <w:spacing w:after="12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4E7A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588448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D78CF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proofErr w:type="spellStart"/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485652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L. Rati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4593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EB5041" w:rsidRPr="00D14482" w14:paraId="1D78D50A" w14:textId="77777777">
        <w:trPr>
          <w:trHeight w:val="315"/>
        </w:trPr>
        <w:tc>
          <w:tcPr>
            <w:tcW w:w="14193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9BD87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EB5041" w:rsidRPr="00D14482" w14:paraId="5A08A254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190D0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Mean Accuracy (%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6D4D8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44FAB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1373A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A0795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5B230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5C382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381.7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E43F2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410.08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F57EACC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683.868</w:t>
            </w:r>
          </w:p>
        </w:tc>
        <w:tc>
          <w:tcPr>
            <w:tcW w:w="22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D78B5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</w:tr>
      <w:tr w:rsidR="00EB5041" w:rsidRPr="00D14482" w14:paraId="6B74101E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484CA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B272B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7EFEF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EC7DAA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Group 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9DB46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 to Baselin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1FB959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167FE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383.7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364C7C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416.1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212364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683.85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576E00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32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23B217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576</w:t>
            </w:r>
          </w:p>
        </w:tc>
      </w:tr>
      <w:tr w:rsidR="00EB5041" w:rsidRPr="00D14482" w14:paraId="67B2CBAD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9B4116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1CE24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280B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B1813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Conditio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B606E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2 to depth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34689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9C84E8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316.02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A36011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352.4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A95753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649.0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587E6C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9.67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ADB2D8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EB5041" w:rsidRPr="00D14482" w14:paraId="61B37E6B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3CA96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CA4E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FC1E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0EC8C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Delay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388E7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3 to depth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BE832F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BB8A00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62.9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A9F972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03.49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D33CE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71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D4C72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5.025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AEA184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&lt;.0001</w:t>
            </w:r>
          </w:p>
        </w:tc>
      </w:tr>
      <w:tr w:rsidR="00EB5041" w:rsidRPr="00D14482" w14:paraId="06DFDC7E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05B90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98C39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948DF1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16036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Dept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E8B9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4 to depth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8E30F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FA53E4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9.7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27146F1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04.3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BB61B7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68.88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A0A557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.231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F3B7D3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222</w:t>
            </w:r>
          </w:p>
        </w:tc>
      </w:tr>
      <w:tr w:rsidR="00EB5041" w:rsidRPr="00D14482" w14:paraId="5EA8912B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1A8226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FFC45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1D3ED1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FF845B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858C3F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5 to depth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22A07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F2F98D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7.6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5C7A19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06.2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C5163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66.81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F2A6B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.130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F330E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421</w:t>
            </w:r>
          </w:p>
        </w:tc>
      </w:tr>
      <w:tr w:rsidR="00EB5041" w:rsidRPr="00D14482" w14:paraId="588B9FD1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60ABF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66F8F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6AACD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75B76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Delay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08E71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6 to depth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95676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AD5175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9.2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1ACA52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11.8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D09D4E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66.6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2F9A4C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414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3F0ABC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198</w:t>
            </w:r>
          </w:p>
        </w:tc>
      </w:tr>
      <w:tr w:rsidR="00EB5041" w:rsidRPr="00D14482" w14:paraId="78B9F9BD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F06B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327D7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0515E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27060F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Depth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2022BA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7 to depth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E0F2A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0CA4D55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8.4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058D19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15.16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02BC0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65.23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F4C22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.755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BC9D340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969</w:t>
            </w:r>
          </w:p>
        </w:tc>
      </w:tr>
      <w:tr w:rsidR="00EB5041" w:rsidRPr="00D14482" w14:paraId="584A0943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AED06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7DEC4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DEA9C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4EBE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:Delay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7B9D6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8 to depth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51EB4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BCF16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1.4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8666C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12.2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225A2D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60.7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BEA67D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.968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9F31E5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27</w:t>
            </w:r>
          </w:p>
        </w:tc>
      </w:tr>
      <w:tr w:rsidR="00EB5041" w:rsidRPr="00D14482" w14:paraId="04F35DD8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23ED6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41560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8D6265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4841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:Depth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4C90E5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9 to depth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5F648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A15A61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47.1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14F6F4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11.97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52E5ED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7.58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4B9587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.3238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B4537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119</w:t>
            </w:r>
          </w:p>
        </w:tc>
      </w:tr>
      <w:tr w:rsidR="00EB5041" w:rsidRPr="00D14482" w14:paraId="61CEDC19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3D7E0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5D6CE4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27295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6ABA0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lay:Depth</w:t>
            </w:r>
            <w:proofErr w:type="spellEnd"/>
            <w:proofErr w:type="gram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EEE24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0 to depth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B2A7E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DF438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48.8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2F1F68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17.7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D4D8E8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7.44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922D7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292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E84C95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884</w:t>
            </w:r>
          </w:p>
        </w:tc>
      </w:tr>
      <w:tr w:rsidR="00EB5041" w:rsidRPr="00D14482" w14:paraId="556985D2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DEA17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E5522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8CBE84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759176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Delay</w:t>
            </w:r>
            <w:proofErr w:type="gramEnd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:Depth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5A4EF5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1 to depth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93FDE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811662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0.7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448AA9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23.6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886629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7.3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C41AE6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162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48A187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869</w:t>
            </w:r>
          </w:p>
        </w:tc>
      </w:tr>
      <w:tr w:rsidR="00EB5041" w:rsidRPr="00D14482" w14:paraId="4E88544E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FA89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33D13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E30C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D3120B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gramEnd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:Delay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682DA6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2 to depth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AC2AA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EDDB94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1.9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0DA776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28.86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DE4CE2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6.96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384D0B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797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F0A21E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719</w:t>
            </w:r>
          </w:p>
        </w:tc>
      </w:tr>
      <w:tr w:rsidR="00EB5041" w:rsidRPr="00D14482" w14:paraId="44F81581" w14:textId="77777777">
        <w:trPr>
          <w:trHeight w:val="360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17147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791B2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3A606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D4FB84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gramEnd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:Depth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C1A76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3 to depth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4114CF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C8079D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2.1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D8F7A4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33.1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A10DB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6.08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991095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74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21E06D0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1866</w:t>
            </w:r>
          </w:p>
        </w:tc>
      </w:tr>
      <w:tr w:rsidR="00EB5041" w:rsidRPr="00D14482" w14:paraId="07D36015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DDBB0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1E95F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2B3DC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5ACA4D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:Delay</w:t>
            </w:r>
            <w:proofErr w:type="gramEnd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:Depth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0FBB79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4 to depth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97E01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7C5846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4.1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535CA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39.2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176496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6.08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7AC57A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9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F6C43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9229</w:t>
            </w:r>
          </w:p>
        </w:tc>
      </w:tr>
      <w:tr w:rsidR="00EB5041" w:rsidRPr="00D14482" w14:paraId="5ED91E22" w14:textId="77777777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19CC2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B931A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B1E24E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384A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+ </w:t>
            </w: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gramEnd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:Delay:Depth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43FA78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15 to depth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EC893D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59B31C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55.3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5394416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244.45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F5F734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555.6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195F6E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09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6EDB1F" w14:textId="77777777" w:rsidR="00EB5041" w:rsidRPr="00D14482" w:rsidRDefault="00C52EF7">
            <w:pPr>
              <w:spacing w:after="0" w:line="240" w:lineRule="auto"/>
              <w:jc w:val="right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682</w:t>
            </w:r>
          </w:p>
        </w:tc>
      </w:tr>
    </w:tbl>
    <w:p w14:paraId="4A65F171" w14:textId="77777777" w:rsidR="00EB5041" w:rsidRDefault="00EB5041">
      <w:pPr>
        <w:rPr>
          <w:rFonts w:ascii="Cambria" w:eastAsia="Cambria" w:hAnsi="Cambria" w:cs="Cambria"/>
          <w:b/>
          <w:sz w:val="28"/>
          <w:szCs w:val="28"/>
        </w:rPr>
      </w:pPr>
    </w:p>
    <w:p w14:paraId="43EC55E4" w14:textId="77777777" w:rsidR="00EB5041" w:rsidRPr="00674B17" w:rsidRDefault="00C52EF7">
      <w:pPr>
        <w:spacing w:after="0" w:line="240" w:lineRule="auto"/>
        <w:rPr>
          <w:rFonts w:ascii="Cambria" w:eastAsia="Cambria" w:hAnsi="Cambria" w:cs="Cambria"/>
          <w:b/>
          <w:i/>
          <w:color w:val="000000"/>
          <w:sz w:val="18"/>
          <w:szCs w:val="18"/>
        </w:rPr>
      </w:pPr>
      <w:r w:rsidRPr="00674B17">
        <w:rPr>
          <w:rFonts w:ascii="Cambria" w:eastAsia="Cambria" w:hAnsi="Cambria" w:cs="Cambria"/>
          <w:color w:val="000000"/>
          <w:sz w:val="18"/>
          <w:szCs w:val="18"/>
        </w:rPr>
        <w:lastRenderedPageBreak/>
        <w:t xml:space="preserve">depth9 equation: </w:t>
      </w:r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</w:t>
      </w:r>
      <w:proofErr w:type="spell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MeanACC</w:t>
      </w:r>
      <w:proofErr w:type="spell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</w:t>
      </w:r>
      <w:proofErr w:type="gram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~  Group</w:t>
      </w:r>
      <w:proofErr w:type="gram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+ Condition + Delay + Depth + </w:t>
      </w:r>
      <w:proofErr w:type="spell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Group:Condition</w:t>
      </w:r>
      <w:proofErr w:type="spell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+ </w:t>
      </w:r>
      <w:proofErr w:type="spell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Group:Delay</w:t>
      </w:r>
      <w:proofErr w:type="spell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+ </w:t>
      </w:r>
      <w:proofErr w:type="spell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Group:Depth</w:t>
      </w:r>
      <w:proofErr w:type="spell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+ </w:t>
      </w:r>
      <w:proofErr w:type="spell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Condition:Delay</w:t>
      </w:r>
      <w:proofErr w:type="spell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 xml:space="preserve"> + </w:t>
      </w:r>
      <w:proofErr w:type="spellStart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Condition:Depth</w:t>
      </w:r>
      <w:proofErr w:type="spellEnd"/>
      <w:r w:rsidRPr="00674B17">
        <w:rPr>
          <w:rFonts w:ascii="Cambria" w:eastAsia="Cambria" w:hAnsi="Cambria" w:cs="Cambria"/>
          <w:b/>
          <w:i/>
          <w:color w:val="000000"/>
          <w:sz w:val="18"/>
          <w:szCs w:val="18"/>
        </w:rPr>
        <w:t>, random = ~1|Participant/Group/Condition/Delay/Depth</w:t>
      </w:r>
    </w:p>
    <w:p w14:paraId="5CA7DD80" w14:textId="77777777" w:rsidR="00EB5041" w:rsidRDefault="00EB5041">
      <w:pPr>
        <w:spacing w:after="0" w:line="240" w:lineRule="auto"/>
        <w:rPr>
          <w:rFonts w:ascii="Cambria" w:eastAsia="Cambria" w:hAnsi="Cambria" w:cs="Cambria"/>
          <w:color w:val="000000"/>
        </w:rPr>
      </w:pPr>
    </w:p>
    <w:tbl>
      <w:tblPr>
        <w:tblStyle w:val="a3"/>
        <w:tblW w:w="0" w:type="auto"/>
        <w:tblLook w:val="0400" w:firstRow="0" w:lastRow="0" w:firstColumn="0" w:lastColumn="0" w:noHBand="0" w:noVBand="1"/>
      </w:tblPr>
      <w:tblGrid>
        <w:gridCol w:w="1579"/>
        <w:gridCol w:w="530"/>
        <w:gridCol w:w="965"/>
        <w:gridCol w:w="766"/>
        <w:gridCol w:w="1125"/>
        <w:gridCol w:w="849"/>
      </w:tblGrid>
      <w:tr w:rsidR="00EB5041" w:rsidRPr="00D14482" w14:paraId="066928D2" w14:textId="77777777" w:rsidTr="00FF0478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E950E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D1090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5529D7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32E91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24AB8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D4951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EB5041" w:rsidRPr="00D14482" w14:paraId="6686F7F5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4FA50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79F15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2CE94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1.764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FF267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6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74320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9.81532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AFD4E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</w:tr>
      <w:tr w:rsidR="00EB5041" w:rsidRPr="00D14482" w14:paraId="44890695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2E356A1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7F5C8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F0D21B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28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D3940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E2472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177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D16E7F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8599</w:t>
            </w:r>
          </w:p>
        </w:tc>
      </w:tr>
      <w:tr w:rsidR="00EB5041" w:rsidRPr="00D14482" w14:paraId="15FAF13E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CE5320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157DA07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540B7F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8.67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49CF8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AAE6A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2.482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E5E62A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</w:tr>
      <w:tr w:rsidR="00EB5041" w:rsidRPr="00D14482" w14:paraId="2D31DCF2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058BD3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D1EF4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2D43CA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5.91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2864D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B10AC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6.444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F683F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</w:t>
            </w:r>
          </w:p>
        </w:tc>
      </w:tr>
      <w:tr w:rsidR="00EB5041" w:rsidRPr="00D14482" w14:paraId="7A856C00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F6028F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CD0F3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CCFD0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77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14E0A6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FAFCA0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.166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BA421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314</w:t>
            </w:r>
          </w:p>
        </w:tc>
      </w:tr>
      <w:tr w:rsidR="00EB5041" w:rsidRPr="00D14482" w14:paraId="696A37DC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B8D3681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Condit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370F278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12A5F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42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7582F7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2E2B3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.048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3C2BD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457</w:t>
            </w:r>
          </w:p>
        </w:tc>
      </w:tr>
      <w:tr w:rsidR="00EB5041" w:rsidRPr="00D14482" w14:paraId="739049BD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EDD694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Dela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4DB593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3B78A9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23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909DFA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0092FB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54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79326C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5142</w:t>
            </w:r>
          </w:p>
        </w:tc>
      </w:tr>
      <w:tr w:rsidR="00EB5041" w:rsidRPr="00D14482" w14:paraId="5A5A3E52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69C822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Group:Dept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2F663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703539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60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B6C5B2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CAE60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.683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E856E4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937</w:t>
            </w:r>
          </w:p>
        </w:tc>
      </w:tr>
      <w:tr w:rsidR="00EB5041" w:rsidRPr="00D14482" w14:paraId="134E3954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15B34B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:Dela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8C267B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ACF52E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1.07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46BDE7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FF02FBF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3.009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646A48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033</w:t>
            </w:r>
          </w:p>
        </w:tc>
      </w:tr>
      <w:tr w:rsidR="00EB5041" w:rsidRPr="00D14482" w14:paraId="095F427D" w14:textId="77777777" w:rsidTr="00FF047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AFA17F1" w14:textId="77777777" w:rsidR="00EB5041" w:rsidRPr="00D14482" w:rsidRDefault="00C52EF7">
            <w:pP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Condition:Dept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755CE2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7905E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0.8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E3FA15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3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FDD3F1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-2.497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9B89600" w14:textId="77777777" w:rsidR="00EB5041" w:rsidRPr="00D14482" w:rsidRDefault="00C52EF7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 w:rsidRPr="00D14482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0.0133</w:t>
            </w:r>
          </w:p>
        </w:tc>
      </w:tr>
    </w:tbl>
    <w:p w14:paraId="268669A3" w14:textId="77777777" w:rsidR="00EB5041" w:rsidRDefault="00EB5041">
      <w:pPr>
        <w:rPr>
          <w:rFonts w:ascii="Cambria" w:eastAsia="Cambria" w:hAnsi="Cambria" w:cs="Cambria"/>
          <w:b/>
          <w:sz w:val="28"/>
          <w:szCs w:val="28"/>
        </w:rPr>
      </w:pPr>
      <w:bookmarkStart w:id="1" w:name="_GoBack"/>
      <w:bookmarkEnd w:id="1"/>
    </w:p>
    <w:sectPr w:rsidR="00EB5041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041"/>
    <w:rsid w:val="003B5DB2"/>
    <w:rsid w:val="006047A1"/>
    <w:rsid w:val="00674B17"/>
    <w:rsid w:val="0086606C"/>
    <w:rsid w:val="00C52EF7"/>
    <w:rsid w:val="00D14482"/>
    <w:rsid w:val="00EB5041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931F9"/>
  <w15:docId w15:val="{007A66D2-E0C9-FD45-886A-AFD41FEA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zmgyr8MLAJeyboRgAGUy3qfUfg==">AMUW2mUj6ixagP2XZpjJjpmwR+yT9ONIJ6T59H3XtbRl4nGpyN4tFRGjszEr4CFXl0L0QLGnrFGrogq6yicCApv3qusf/e5kJ1EONGhFR18NRDu0SBR6hNReCNemoevmKU9oV8q+BS6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Jackson</dc:creator>
  <cp:lastModifiedBy>Priskilla</cp:lastModifiedBy>
  <cp:revision>2</cp:revision>
  <dcterms:created xsi:type="dcterms:W3CDTF">2021-04-22T06:41:00Z</dcterms:created>
  <dcterms:modified xsi:type="dcterms:W3CDTF">2021-04-22T06:41:00Z</dcterms:modified>
</cp:coreProperties>
</file>